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98" w:type="pct"/>
        <w:tblInd w:w="103" w:type="dxa"/>
        <w:tblLook w:val="04A0" w:firstRow="1" w:lastRow="0" w:firstColumn="1" w:lastColumn="0" w:noHBand="0" w:noVBand="1"/>
      </w:tblPr>
      <w:tblGrid>
        <w:gridCol w:w="1194"/>
        <w:gridCol w:w="964"/>
        <w:gridCol w:w="12"/>
        <w:gridCol w:w="3940"/>
        <w:gridCol w:w="3943"/>
      </w:tblGrid>
      <w:tr w:rsidR="00397952" w:rsidRPr="00BB0100" w:rsidTr="00931C26">
        <w:trPr>
          <w:gridAfter w:val="1"/>
          <w:wAfter w:w="1965" w:type="pct"/>
          <w:trHeight w:val="350"/>
        </w:trPr>
        <w:tc>
          <w:tcPr>
            <w:tcW w:w="30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S1 </w:t>
            </w:r>
            <w:r w:rsidRPr="00BB01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equences of primers used in this study</w:t>
            </w:r>
          </w:p>
        </w:tc>
      </w:tr>
      <w:tr w:rsidR="00397952" w:rsidRPr="00BB0100" w:rsidTr="00931C26">
        <w:trPr>
          <w:gridAfter w:val="1"/>
          <w:wAfter w:w="1965" w:type="pct"/>
          <w:trHeight w:val="310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qE1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7952" w:rsidRPr="00BB0100" w:rsidRDefault="00BB0100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CCCGAAGCGACTTT</w:t>
            </w:r>
          </w:p>
        </w:tc>
      </w:tr>
      <w:tr w:rsidR="00397952" w:rsidRPr="00BB0100" w:rsidTr="00931C26">
        <w:trPr>
          <w:gridAfter w:val="1"/>
          <w:wAfter w:w="1965" w:type="pct"/>
          <w:trHeight w:val="310"/>
        </w:trPr>
        <w:tc>
          <w:tcPr>
            <w:tcW w:w="57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952" w:rsidRPr="00BB0100" w:rsidRDefault="00397952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AGTGGACGCCCTCTTC</w:t>
            </w:r>
          </w:p>
        </w:tc>
      </w:tr>
      <w:tr w:rsidR="00397952" w:rsidRPr="00BB0100" w:rsidTr="00931C26">
        <w:trPr>
          <w:gridAfter w:val="1"/>
          <w:wAfter w:w="1965" w:type="pct"/>
          <w:trHeight w:val="310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qE2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AGTCCCATGGTTCGAC</w:t>
            </w:r>
          </w:p>
        </w:tc>
      </w:tr>
      <w:tr w:rsidR="00397952" w:rsidRPr="00BB0100" w:rsidTr="00931C26">
        <w:trPr>
          <w:gridAfter w:val="1"/>
          <w:wAfter w:w="1965" w:type="pct"/>
          <w:trHeight w:val="310"/>
        </w:trPr>
        <w:tc>
          <w:tcPr>
            <w:tcW w:w="5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952" w:rsidRPr="00BB0100" w:rsidRDefault="00397952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GGGGGCCTTCTTTTTC</w:t>
            </w:r>
          </w:p>
        </w:tc>
      </w:tr>
      <w:tr w:rsidR="00397952" w:rsidRPr="00BB0100" w:rsidTr="00931C26">
        <w:trPr>
          <w:gridAfter w:val="1"/>
          <w:wAfter w:w="1965" w:type="pct"/>
          <w:trHeight w:val="286"/>
        </w:trPr>
        <w:tc>
          <w:tcPr>
            <w:tcW w:w="5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qE3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CCATTCCCTGGCGTAA</w:t>
            </w:r>
          </w:p>
        </w:tc>
      </w:tr>
      <w:tr w:rsidR="00397952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952" w:rsidRPr="00BB0100" w:rsidRDefault="00397952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TTCTCTGTGTCTTGGCA</w:t>
            </w:r>
          </w:p>
        </w:tc>
      </w:tr>
      <w:tr w:rsidR="00397952" w:rsidRPr="00BB0100" w:rsidTr="00931C26">
        <w:trPr>
          <w:gridAfter w:val="1"/>
          <w:wAfter w:w="1965" w:type="pct"/>
          <w:trHeight w:val="286"/>
        </w:trPr>
        <w:tc>
          <w:tcPr>
            <w:tcW w:w="5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qE4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CAGCCCAGCCTCATTCT</w:t>
            </w:r>
          </w:p>
        </w:tc>
      </w:tr>
      <w:tr w:rsidR="00397952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952" w:rsidRPr="00BB0100" w:rsidRDefault="00397952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AAGCGCCTCTTACATT</w:t>
            </w:r>
          </w:p>
        </w:tc>
      </w:tr>
      <w:tr w:rsidR="00397952" w:rsidRPr="00BB0100" w:rsidTr="00931C26">
        <w:trPr>
          <w:gridAfter w:val="1"/>
          <w:wAfter w:w="1965" w:type="pct"/>
          <w:trHeight w:val="310"/>
        </w:trPr>
        <w:tc>
          <w:tcPr>
            <w:tcW w:w="5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qE5</w:t>
            </w:r>
          </w:p>
        </w:tc>
        <w:tc>
          <w:tcPr>
            <w:tcW w:w="491" w:type="pct"/>
            <w:gridSpan w:val="2"/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GGAACCATTCCCTGGC</w:t>
            </w:r>
          </w:p>
        </w:tc>
      </w:tr>
      <w:tr w:rsidR="00397952" w:rsidRPr="00BB0100" w:rsidTr="00931C26">
        <w:trPr>
          <w:gridAfter w:val="1"/>
          <w:wAfter w:w="1965" w:type="pct"/>
          <w:trHeight w:val="310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952" w:rsidRPr="00BB0100" w:rsidRDefault="00397952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ACCCCTCTGGCCATTCC</w:t>
            </w:r>
          </w:p>
        </w:tc>
      </w:tr>
      <w:tr w:rsidR="00397952" w:rsidRPr="00BB0100" w:rsidTr="00931C26">
        <w:trPr>
          <w:gridAfter w:val="1"/>
          <w:wAfter w:w="1965" w:type="pct"/>
          <w:trHeight w:val="286"/>
        </w:trPr>
        <w:tc>
          <w:tcPr>
            <w:tcW w:w="5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qE6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GGAATGGCCAGAGGGGTAAC</w:t>
            </w:r>
          </w:p>
        </w:tc>
      </w:tr>
      <w:tr w:rsidR="00397952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952" w:rsidRPr="00BB0100" w:rsidRDefault="00397952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AGTTGGTGCCCTGTGCTAAT</w:t>
            </w:r>
          </w:p>
        </w:tc>
      </w:tr>
      <w:tr w:rsidR="00397952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97952" w:rsidRPr="00BB0100" w:rsidRDefault="00397952" w:rsidP="00C7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CATGTACGTTGCTATCCAGGC</w:t>
            </w:r>
          </w:p>
        </w:tc>
      </w:tr>
      <w:tr w:rsidR="00397952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7952" w:rsidRPr="00BB0100" w:rsidRDefault="00397952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7952" w:rsidRPr="00BB0100" w:rsidRDefault="00397952" w:rsidP="00C76B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CTCCTTAATGTCACGCACGAT</w:t>
            </w:r>
          </w:p>
        </w:tc>
      </w:tr>
      <w:tr w:rsidR="00397952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24DE" w:rsidRPr="00674FB4" w:rsidRDefault="009224DE" w:rsidP="0026293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4F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1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397952" w:rsidRPr="00674FB4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4F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397952" w:rsidRPr="00674FB4" w:rsidRDefault="00262931" w:rsidP="00C76B5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4">
              <w:rPr>
                <w:rFonts w:ascii="Times New Roman" w:hAnsi="Times New Roman" w:cs="Times New Roman"/>
                <w:sz w:val="20"/>
                <w:szCs w:val="20"/>
              </w:rPr>
              <w:t>GGGAGATACCATGATCACGAAGGT</w:t>
            </w:r>
          </w:p>
        </w:tc>
      </w:tr>
      <w:tr w:rsidR="00397952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7952" w:rsidRPr="00674FB4" w:rsidRDefault="00397952" w:rsidP="00C76B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7952" w:rsidRPr="00674FB4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4F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7952" w:rsidRPr="00674FB4" w:rsidRDefault="00262931" w:rsidP="009224D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4FB4">
              <w:rPr>
                <w:rFonts w:ascii="Times New Roman" w:hAnsi="Times New Roman" w:cs="Times New Roman"/>
                <w:sz w:val="20"/>
                <w:szCs w:val="20"/>
              </w:rPr>
              <w:t>CCACAAATTATGCAGTCGAGTTTCCC</w:t>
            </w:r>
          </w:p>
        </w:tc>
      </w:tr>
      <w:tr w:rsidR="00397952" w:rsidRPr="00BB0100" w:rsidTr="00931C26">
        <w:trPr>
          <w:gridAfter w:val="1"/>
          <w:wAfter w:w="1965" w:type="pct"/>
          <w:trHeight w:val="286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CCGTCAAGGCTGAGAAC</w:t>
            </w:r>
          </w:p>
        </w:tc>
      </w:tr>
      <w:tr w:rsidR="00397952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952" w:rsidRPr="00BB0100" w:rsidRDefault="00397952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7952" w:rsidRPr="00BB0100" w:rsidRDefault="00397952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7952" w:rsidRPr="00BB0100" w:rsidRDefault="00397952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GAAGACGCCAGTGGA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1C26" w:rsidRPr="00BB0100" w:rsidRDefault="00931C26" w:rsidP="00C7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1-5p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31C26" w:rsidRPr="00BB0100" w:rsidRDefault="00931C26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31C26" w:rsidRPr="00BB0100" w:rsidRDefault="00C74A2E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A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GCAGGTCCCTTTGTCATCC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1C26" w:rsidRPr="00BB0100" w:rsidRDefault="00931C26" w:rsidP="00C7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31C26" w:rsidRPr="00BB0100" w:rsidRDefault="00931C26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31C26" w:rsidRPr="00BB0100" w:rsidRDefault="00C74A2E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A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GGTCAACTGGTGTCGT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1C26" w:rsidRPr="00BB0100" w:rsidRDefault="00931C26" w:rsidP="00C7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31C26" w:rsidRPr="00BB0100" w:rsidRDefault="00931C26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31C26" w:rsidRPr="00BB0100" w:rsidRDefault="00931C26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C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CTTCGGCAGCACA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1C26" w:rsidRPr="00BB0100" w:rsidRDefault="00931C26" w:rsidP="00C76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31C26" w:rsidRPr="00BB0100" w:rsidRDefault="00931C26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31C26" w:rsidRPr="00BB0100" w:rsidRDefault="00931C26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C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1C26" w:rsidRPr="00BB0100" w:rsidRDefault="00931C26" w:rsidP="00CB0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DspanE1</w:t>
            </w:r>
          </w:p>
          <w:p w:rsidR="00931C26" w:rsidRPr="00BB0100" w:rsidRDefault="00931C26" w:rsidP="00CB0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DspanE3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31C26" w:rsidRPr="00BB0100" w:rsidRDefault="00931C26" w:rsidP="00CB06E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31C26" w:rsidRPr="00BB0100" w:rsidRDefault="00931C26" w:rsidP="00CB06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CCCGAAGCGACTTTC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1C26" w:rsidRPr="00BB0100" w:rsidRDefault="00931C26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31C26" w:rsidRPr="00BB0100" w:rsidRDefault="00931C26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31C26" w:rsidRPr="00BB0100" w:rsidRDefault="00931C26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TTCTCTGTGTCTTGGCA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1C26" w:rsidRPr="00BB0100" w:rsidRDefault="00931C26" w:rsidP="00CB0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DspanE1</w:t>
            </w:r>
          </w:p>
          <w:p w:rsidR="00931C26" w:rsidRPr="00BB0100" w:rsidRDefault="00931C26" w:rsidP="00CB0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DspanE6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31C26" w:rsidRPr="00BB0100" w:rsidRDefault="00931C26" w:rsidP="00CB06E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31C26" w:rsidRPr="00BB0100" w:rsidRDefault="00931C26" w:rsidP="00CB06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CCCGAAGCGACTTTC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1C26" w:rsidRPr="00BB0100" w:rsidRDefault="00931C26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31C26" w:rsidRPr="00BB0100" w:rsidRDefault="00931C26" w:rsidP="00BB54F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31C26" w:rsidRPr="00BB0100" w:rsidRDefault="00931C26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TGCTCTGAAGCCATGC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1C26" w:rsidRPr="00BB0100" w:rsidRDefault="00931C26" w:rsidP="00CB0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Bs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31C26" w:rsidRPr="00BB0100" w:rsidRDefault="00931C26" w:rsidP="00CB06E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31C26" w:rsidRPr="00BB0100" w:rsidRDefault="00931C26" w:rsidP="00CB06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TGCTCGCATACAGACG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1C26" w:rsidRPr="00BB0100" w:rsidRDefault="00931C26" w:rsidP="00CB0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31C26" w:rsidRPr="00BB0100" w:rsidRDefault="00931C26" w:rsidP="00CB06E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31C26" w:rsidRPr="00BB0100" w:rsidRDefault="00931C26" w:rsidP="00CB06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CCTTGGTAAACAGGCTT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1C26" w:rsidRPr="00BB0100" w:rsidRDefault="00931C26" w:rsidP="00CB0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-Cadherin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31C26" w:rsidRPr="00BB0100" w:rsidRDefault="00931C26" w:rsidP="00CB06E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31C26" w:rsidRPr="00BB0100" w:rsidRDefault="00931C26" w:rsidP="00CB06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GCATTGCCACATACAC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1C26" w:rsidRPr="00BB0100" w:rsidRDefault="00931C26" w:rsidP="00CB0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31C26" w:rsidRPr="00BB0100" w:rsidRDefault="00931C26" w:rsidP="00CB06E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31C26" w:rsidRPr="00BB0100" w:rsidRDefault="00931C26" w:rsidP="00CB06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CCTTCCATGACAGACC</w:t>
            </w:r>
          </w:p>
        </w:tc>
      </w:tr>
      <w:tr w:rsidR="00931C26" w:rsidRPr="00BB0100" w:rsidTr="00931C26">
        <w:trPr>
          <w:gridAfter w:val="1"/>
          <w:wAfter w:w="1965" w:type="pct"/>
          <w:trHeight w:val="285"/>
        </w:trPr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1C26" w:rsidRPr="00BB0100" w:rsidRDefault="00931C26" w:rsidP="00CB0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DN7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31C26" w:rsidRPr="00BB0100" w:rsidRDefault="00931C26" w:rsidP="00CB06E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31C26" w:rsidRPr="00BB0100" w:rsidRDefault="00931C26" w:rsidP="00CB06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ATCCCAGGTCACACAT</w:t>
            </w:r>
          </w:p>
        </w:tc>
      </w:tr>
      <w:tr w:rsidR="00931C26" w:rsidRPr="00BB0100" w:rsidTr="00931C26">
        <w:trPr>
          <w:trHeight w:val="285"/>
        </w:trPr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1C26" w:rsidRPr="00BB0100" w:rsidRDefault="00931C26" w:rsidP="00CB0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31C26" w:rsidRPr="00BB0100" w:rsidRDefault="00931C26" w:rsidP="00CB06E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31C26" w:rsidRPr="00BB0100" w:rsidRDefault="00931C26" w:rsidP="00CB06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GTCTGCCCTAGTCATC</w:t>
            </w:r>
          </w:p>
        </w:tc>
        <w:tc>
          <w:tcPr>
            <w:tcW w:w="1965" w:type="pct"/>
            <w:vAlign w:val="center"/>
          </w:tcPr>
          <w:p w:rsidR="00931C26" w:rsidRPr="00BB0100" w:rsidRDefault="00931C26" w:rsidP="00CB0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D772E" w:rsidRPr="00BB0100" w:rsidTr="00931C26">
        <w:trPr>
          <w:gridAfter w:val="1"/>
          <w:wAfter w:w="1965" w:type="pct"/>
          <w:trHeight w:val="285"/>
        </w:trPr>
        <w:tc>
          <w:tcPr>
            <w:tcW w:w="303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3067" w:rsidRDefault="00993067" w:rsidP="00C76B57">
            <w:pPr>
              <w:widowControl/>
              <w:spacing w:line="360" w:lineRule="auto"/>
              <w:jc w:val="left"/>
              <w:rPr>
                <w:rFonts w:hint="eastAsia"/>
              </w:rPr>
            </w:pPr>
          </w:p>
          <w:p w:rsidR="00CD772E" w:rsidRPr="00BB0100" w:rsidRDefault="00CD772E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bookmarkStart w:id="0" w:name="_GoBack"/>
            <w:bookmarkEnd w:id="0"/>
            <w:r w:rsidRPr="00BB01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>Table S</w:t>
            </w:r>
            <w:r w:rsidRPr="00BB010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4"/>
              </w:rPr>
              <w:t>2</w:t>
            </w:r>
            <w:r w:rsidRPr="00BB01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 xml:space="preserve"> </w:t>
            </w:r>
            <w:r w:rsidRPr="00BB01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4"/>
              </w:rPr>
              <w:t xml:space="preserve">Sequences of </w:t>
            </w:r>
            <w:r w:rsidRPr="00BB01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4"/>
              </w:rPr>
              <w:t xml:space="preserve">small </w:t>
            </w:r>
            <w:r w:rsidRPr="00BB01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4"/>
              </w:rPr>
              <w:t>interfer</w:t>
            </w:r>
            <w:r w:rsidRPr="00BB01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4"/>
              </w:rPr>
              <w:t>ing</w:t>
            </w:r>
            <w:r w:rsidRPr="00BB01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4"/>
              </w:rPr>
              <w:t xml:space="preserve"> </w:t>
            </w:r>
            <w:r w:rsidRPr="00BB01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4"/>
              </w:rPr>
              <w:t>RNAs (</w:t>
            </w:r>
            <w:proofErr w:type="spellStart"/>
            <w:r w:rsidRPr="00BB01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4"/>
              </w:rPr>
              <w:t>siRNAs</w:t>
            </w:r>
            <w:proofErr w:type="spellEnd"/>
            <w:r w:rsidRPr="00BB01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4"/>
              </w:rPr>
              <w:t xml:space="preserve">) and </w:t>
            </w:r>
            <w:proofErr w:type="spellStart"/>
            <w:r w:rsidRPr="00BB01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4"/>
              </w:rPr>
              <w:t>miRNA</w:t>
            </w:r>
            <w:proofErr w:type="spellEnd"/>
            <w:r w:rsidRPr="00BB010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4"/>
              </w:rPr>
              <w:t xml:space="preserve"> mimics or inhibitors </w:t>
            </w:r>
            <w:r w:rsidRPr="00BB010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4"/>
              </w:rPr>
              <w:t>used in this study</w:t>
            </w:r>
          </w:p>
        </w:tc>
      </w:tr>
      <w:tr w:rsidR="00CD772E" w:rsidRPr="00BB0100" w:rsidTr="00931C26">
        <w:trPr>
          <w:gridAfter w:val="1"/>
          <w:wAfter w:w="1965" w:type="pct"/>
          <w:trHeight w:val="285"/>
        </w:trPr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772E" w:rsidRPr="00BB0100" w:rsidRDefault="00CD772E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4"/>
              </w:rPr>
              <w:t>DGCR5  si664</w:t>
            </w:r>
          </w:p>
        </w:tc>
        <w:tc>
          <w:tcPr>
            <w:tcW w:w="1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772E" w:rsidRPr="00BB0100" w:rsidRDefault="00CD772E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GAACCAUUCCCUGGCGUAATT</w:t>
            </w:r>
          </w:p>
        </w:tc>
      </w:tr>
      <w:tr w:rsidR="00CD772E" w:rsidRPr="00BB0100" w:rsidTr="00931C26">
        <w:trPr>
          <w:gridAfter w:val="1"/>
          <w:wAfter w:w="1965" w:type="pct"/>
          <w:trHeight w:val="285"/>
        </w:trPr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772E" w:rsidRPr="00BB0100" w:rsidRDefault="00CD772E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4"/>
              </w:rPr>
              <w:t>DGCR5  si523</w:t>
            </w:r>
          </w:p>
        </w:tc>
        <w:tc>
          <w:tcPr>
            <w:tcW w:w="19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772E" w:rsidRPr="00BB0100" w:rsidRDefault="00CD772E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GCCCAUCAUUAAUACGUCGTT</w:t>
            </w:r>
          </w:p>
        </w:tc>
      </w:tr>
      <w:tr w:rsidR="00CD772E" w:rsidRPr="00BB0100" w:rsidTr="00931C26">
        <w:trPr>
          <w:gridAfter w:val="1"/>
          <w:wAfter w:w="1965" w:type="pct"/>
          <w:trHeight w:val="285"/>
        </w:trPr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772E" w:rsidRPr="00BB0100" w:rsidRDefault="00CD772E" w:rsidP="00C76B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4"/>
              </w:rPr>
              <w:t xml:space="preserve">DGCR5  </w:t>
            </w: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s</w:t>
            </w:r>
            <w:r w:rsidRPr="00BB01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4"/>
              </w:rPr>
              <w:t>i1133</w:t>
            </w:r>
          </w:p>
        </w:tc>
        <w:tc>
          <w:tcPr>
            <w:tcW w:w="1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772E" w:rsidRPr="00BB0100" w:rsidRDefault="00CD772E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GCACAAAGAGAUCCCUCAATT</w:t>
            </w:r>
          </w:p>
        </w:tc>
      </w:tr>
      <w:tr w:rsidR="00CD772E" w:rsidRPr="00BB0100" w:rsidTr="00931C26">
        <w:trPr>
          <w:gridAfter w:val="1"/>
          <w:wAfter w:w="1965" w:type="pct"/>
          <w:trHeight w:val="285"/>
        </w:trPr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772E" w:rsidRPr="00BB0100" w:rsidRDefault="00CD772E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4"/>
              </w:rPr>
              <w:t xml:space="preserve">NC/FAM </w:t>
            </w:r>
            <w:proofErr w:type="spellStart"/>
            <w:r w:rsidRPr="00BB01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4"/>
              </w:rPr>
              <w:t>siRNA</w:t>
            </w:r>
            <w:proofErr w:type="spellEnd"/>
          </w:p>
        </w:tc>
        <w:tc>
          <w:tcPr>
            <w:tcW w:w="1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772E" w:rsidRPr="00BB0100" w:rsidRDefault="00CD772E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UUCUCCGAACGUGUCACGUTT</w:t>
            </w:r>
          </w:p>
        </w:tc>
      </w:tr>
      <w:tr w:rsidR="00CD772E" w:rsidRPr="00BB0100" w:rsidTr="00931C26">
        <w:trPr>
          <w:gridAfter w:val="1"/>
          <w:wAfter w:w="1965" w:type="pct"/>
          <w:trHeight w:val="285"/>
        </w:trPr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772E" w:rsidRPr="00BB0100" w:rsidRDefault="00CD772E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4"/>
              </w:rPr>
              <w:t>miR-211-5p mimics</w:t>
            </w:r>
          </w:p>
        </w:tc>
        <w:tc>
          <w:tcPr>
            <w:tcW w:w="1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772E" w:rsidRPr="00BB0100" w:rsidRDefault="00CD772E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4"/>
              </w:rPr>
              <w:t>UUCCCUUUGUCAUCCUUCGC</w:t>
            </w:r>
          </w:p>
        </w:tc>
      </w:tr>
      <w:tr w:rsidR="00CD772E" w:rsidRPr="00BB0100" w:rsidTr="00931C26">
        <w:trPr>
          <w:gridAfter w:val="1"/>
          <w:wAfter w:w="1965" w:type="pct"/>
          <w:trHeight w:val="285"/>
        </w:trPr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D772E" w:rsidRPr="00BB0100" w:rsidRDefault="00CD772E" w:rsidP="00C76B5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4"/>
              </w:rPr>
              <w:t>miR-211-5p inhibitors</w:t>
            </w:r>
          </w:p>
        </w:tc>
        <w:tc>
          <w:tcPr>
            <w:tcW w:w="1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772E" w:rsidRPr="00BB0100" w:rsidRDefault="00CD772E" w:rsidP="00C76B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</w:pPr>
            <w:r w:rsidRPr="00BB01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4"/>
              </w:rPr>
              <w:t>GCGAAGGAUGACAAAGGGAA</w:t>
            </w:r>
          </w:p>
        </w:tc>
      </w:tr>
    </w:tbl>
    <w:p w:rsidR="00397952" w:rsidRDefault="00397952"/>
    <w:p w:rsidR="00BB0100" w:rsidRPr="00BB0100" w:rsidRDefault="00BB0100" w:rsidP="00BB0100">
      <w:pPr>
        <w:rPr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BB0100" w:rsidRPr="00BB0100" w:rsidTr="00EF2BDF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BB0100" w:rsidRPr="00BB0100" w:rsidRDefault="00BB0100" w:rsidP="00EF2BDF">
            <w:pPr>
              <w:rPr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Pr="00BB010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  <w:r w:rsidRPr="00BB0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 xml:space="preserve">MicroRNAs predicted by </w:t>
            </w:r>
            <w:proofErr w:type="spellStart"/>
            <w:r w:rsidRPr="00BB0100">
              <w:rPr>
                <w:rFonts w:ascii="Times New Roman" w:hAnsi="Times New Roman" w:cs="Times New Roman" w:hint="eastAsia"/>
                <w:sz w:val="20"/>
                <w:szCs w:val="20"/>
              </w:rPr>
              <w:t>miRcode</w:t>
            </w:r>
            <w:proofErr w:type="spellEnd"/>
          </w:p>
        </w:tc>
      </w:tr>
      <w:tr w:rsidR="00BB0100" w:rsidRPr="00BB0100" w:rsidTr="00EF2BDF">
        <w:tc>
          <w:tcPr>
            <w:tcW w:w="8522" w:type="dxa"/>
            <w:tcBorders>
              <w:top w:val="single" w:sz="4" w:space="0" w:color="auto"/>
            </w:tcBorders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503 miR-551a miR-130ac miR-301ab miR-301b miR-454 miR-721 miR-4295 miR-3666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132 miR-212 miR-7 miR-7ab miR-9 miR-9ab miR-135ab miR-135a miR-138 miR-138ab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141 miR-200a miR-142 miR-143 miR-1721 miR-4770 miR-144 miR-145 miR-146ac miR-146b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148ab miR-152 miR-150 miR-5127 miR-15abc miR-16 miR-16abc miR-195 miR-322 miR-424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497 miR-1907 miR-17 miR-20ab miR-20b miR-93 miR-106ab miR-427 miR-518a miR-519d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181abcd miR-4262 miR-182 miR-183 miR-187 miR-18ab miR-4735 miR-190 miR-190ab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192 miR-215 miR-193 miR-193b miR-193a miR-199ab miR-19ab miR-1ab miR-206 miR-613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203 miR-204 miR-204b miR-211 miR-208ab miR-21 miR-590 miR-210 miR-214 miR-761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3619 miR-216a miR-216b miR-217 miR-218 miR-218a miR-22 miR-221 miR-222 miR-222ab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 xml:space="preserve">miR-1928 miR-23abc miR-23b miR-24 miR-24ab miR-26ab miR-1297 miR-4465 miR-27abc miR-27a 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101 miR-101ab miR-29abcd miR-30abcdef miR-30abe miR-384 miR-31 miR-124 miR-124ab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506 miR-338 miR-33a miR-365 miR-33ab miR-33 miR-34ac miR-34bc miR-449abc miR-449c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375 miR-383 miR-125a miR-125b miR-351 miR-670 miR-4319 miR-455 miR-128 miR-128ab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 xml:space="preserve">miR-129 miR-129ab miR-499 </w:t>
            </w:r>
          </w:p>
        </w:tc>
      </w:tr>
    </w:tbl>
    <w:p w:rsidR="00BB0100" w:rsidRDefault="00BB0100" w:rsidP="00BB0100"/>
    <w:p w:rsidR="00BB0100" w:rsidRDefault="00BB0100" w:rsidP="00BB010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BB0100" w:rsidRPr="00BB0100" w:rsidTr="00EF2BDF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Pr="00BB010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  <w:r w:rsidRPr="00BB0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croRNAs predicted by DIANA tools with score &gt;0.8</w:t>
            </w:r>
          </w:p>
        </w:tc>
      </w:tr>
      <w:tr w:rsidR="00BB0100" w:rsidRPr="00BB0100" w:rsidTr="00EF2BDF">
        <w:tc>
          <w:tcPr>
            <w:tcW w:w="8522" w:type="dxa"/>
            <w:tcBorders>
              <w:top w:val="single" w:sz="4" w:space="0" w:color="auto"/>
            </w:tcBorders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211 miR-204 miR-4656 miR-5006 miR-4786 miR-4753 miR-933 miR-7156 miR-1587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3149 miR-4755 miR-1827 miR-6509 miR-7152 miR-3618 miR-4677 miR-5691 miR-6805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3190 miR-6883 miR-6868 miR-6504 miR-7157 miR-4725 miR-3064 miR-6769a miR-130b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1207 miR-7974 miR-7151 miR-6780b miR-4273 miR-375 miR-2861 miR-30a miR-5008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-4699 miR-30d miR-30e miR-4763 miR-5692a miR-6756 miR-3620 miR-1914 miR-1208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550b-2 miR-4276 miR-6804 miR-8079 miR-3187 miR-500b miR-362 miR-5004 miR-3607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769 miR-515 miR-519e miR-4498 miR-297 miR-653 miR-432 miR-1248 miR-1909 miR-3691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7112 miR-6739 miR-4735 miR-4289 miR-144 miR-203a miR-1288 miR-488 miR-2117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3686 miR-1236 miR-6512 miR-5003 miR-2052 miR-934 miR-5092 miR-1283 miR-3942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6744 miR-8063 miR-4418 miR-2110 miR-4698 miR-214 miR-369 miR-5692b miR-5692c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3160 miR-556 miR-4635 miR-4632 miR-6829 miR-6807 miR-3591 miR-4687 miR-4729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2278 miR-655 miR-5708 miR-3942 miR-3663 miR-210 miR-3680 miR-454 miR-4727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3163 miR-761 miR-6769b miR-6720 miR-676 miR-1279 miR-190b miR-3619 miR-4267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190a miR-4722 miR-4688 miR-5701 miR-6165 miR-4517 miR-1264 miR-6828 miR-5704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6721 miR-3074 miR-1290 miR-7150 miR-6743 miR-3977 miR-4736 miR-1245b miR-5100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518d miR-550b miR-876 miR-1237 miR-4295 miR-6852 miR-518c miR-6778 miR-149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6832 miR-518f miR-6751 miR-6512 miR-558 miR-654 miR-4486 miR-3922 miR-892b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6766 miR-6890 miR-149 miR-5095 miR-518a miR-3121 miR-4677 miR-181b miR-6737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424 miR-4728 miR-181b-2 miR-4316 miR-6785 miR-4279 miR-766 miR-4659b miR-4530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450a miR-5010 miR-548s miR-877 miR-4435 miR-4295 miR-301a miR-6165 miR-4500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526b miR-6506 miR-2113 miR-219b miR-301b hsa-let-7b miR-130a miR-1245a miR-4686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218 miR-30b miR-30c miR-30a miR-30e miR-30d miR-129 miR-4797 miR-130b miR-153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497 miR-4455 miR-518b miR-4446 miR-4271 miR-4659a miR-4790 miR-3124 miR-875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4689 miR-3150a miR-6782 miR-423 miR-4524b miR-6852 miR-4420 miR-922 miR-6848</w:t>
            </w:r>
          </w:p>
        </w:tc>
      </w:tr>
      <w:tr w:rsidR="00BB0100" w:rsidRPr="00BB0100" w:rsidTr="00EF2BDF">
        <w:tc>
          <w:tcPr>
            <w:tcW w:w="8522" w:type="dxa"/>
          </w:tcPr>
          <w:p w:rsidR="00BB0100" w:rsidRPr="00BB0100" w:rsidRDefault="00BB0100" w:rsidP="00EF2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100">
              <w:rPr>
                <w:rFonts w:ascii="Times New Roman" w:hAnsi="Times New Roman" w:cs="Times New Roman"/>
                <w:sz w:val="20"/>
                <w:szCs w:val="20"/>
              </w:rPr>
              <w:t>miR-6510 miR-4794 miR-3161 miR-876 miR-6857 miR-6071 miR-196b miR-588</w:t>
            </w:r>
          </w:p>
        </w:tc>
      </w:tr>
    </w:tbl>
    <w:p w:rsidR="00397952" w:rsidRPr="00BB0100" w:rsidRDefault="00397952">
      <w:pPr>
        <w:rPr>
          <w:sz w:val="20"/>
          <w:szCs w:val="20"/>
        </w:rPr>
      </w:pPr>
    </w:p>
    <w:p w:rsidR="00051396" w:rsidRDefault="00051396" w:rsidP="00051396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051396" w:rsidTr="00F50C47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051396" w:rsidRPr="007C74E0" w:rsidRDefault="00051396" w:rsidP="00051396">
            <w:pPr>
              <w:rPr>
                <w:rFonts w:ascii="Times New Roman" w:hAnsi="Times New Roman" w:cs="Times New Roman"/>
                <w:b/>
              </w:rPr>
            </w:pPr>
            <w:r w:rsidRPr="007C74E0">
              <w:rPr>
                <w:rFonts w:ascii="Times New Roman" w:hAnsi="Times New Roman" w:cs="Times New Roman"/>
                <w:b/>
              </w:rPr>
              <w:t>Table S</w:t>
            </w:r>
            <w:r>
              <w:rPr>
                <w:rFonts w:ascii="Times New Roman" w:hAnsi="Times New Roman" w:cs="Times New Roman" w:hint="eastAsia"/>
                <w:b/>
              </w:rPr>
              <w:t>5</w:t>
            </w:r>
            <w:r w:rsidRPr="007C74E0">
              <w:rPr>
                <w:rFonts w:ascii="Times New Roman" w:hAnsi="Times New Roman" w:cs="Times New Roman"/>
                <w:b/>
              </w:rPr>
              <w:t xml:space="preserve"> </w:t>
            </w:r>
            <w:r w:rsidRPr="00CD772E">
              <w:rPr>
                <w:rFonts w:ascii="Times New Roman" w:hAnsi="Times New Roman" w:cs="Times New Roman" w:hint="eastAsia"/>
              </w:rPr>
              <w:t>Common m</w:t>
            </w:r>
            <w:r w:rsidRPr="00CD772E">
              <w:rPr>
                <w:rFonts w:ascii="Times New Roman" w:hAnsi="Times New Roman" w:cs="Times New Roman"/>
              </w:rPr>
              <w:t xml:space="preserve">icroRNAs </w:t>
            </w:r>
            <w:r w:rsidRPr="00CD772E">
              <w:rPr>
                <w:rFonts w:ascii="Times New Roman" w:hAnsi="Times New Roman" w:cs="Times New Roman" w:hint="eastAsia"/>
              </w:rPr>
              <w:t>after binding sequence analyses</w:t>
            </w:r>
          </w:p>
        </w:tc>
      </w:tr>
      <w:tr w:rsidR="00051396" w:rsidTr="00F50C47">
        <w:tc>
          <w:tcPr>
            <w:tcW w:w="8522" w:type="dxa"/>
          </w:tcPr>
          <w:p w:rsidR="00051396" w:rsidRPr="00C17962" w:rsidRDefault="00051396" w:rsidP="00F50C47">
            <w:pPr>
              <w:rPr>
                <w:rFonts w:ascii="Times New Roman" w:hAnsi="Times New Roman" w:cs="Times New Roman"/>
              </w:rPr>
            </w:pPr>
            <w:r w:rsidRPr="00C17962">
              <w:rPr>
                <w:rFonts w:ascii="Times New Roman" w:hAnsi="Times New Roman" w:cs="Times New Roman"/>
              </w:rPr>
              <w:t xml:space="preserve">miR-211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17962">
              <w:rPr>
                <w:rFonts w:ascii="Times New Roman" w:hAnsi="Times New Roman" w:cs="Times New Roman"/>
              </w:rPr>
              <w:t xml:space="preserve"> miR-204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17962">
              <w:rPr>
                <w:rFonts w:ascii="Times New Roman" w:hAnsi="Times New Roman" w:cs="Times New Roman"/>
              </w:rPr>
              <w:t xml:space="preserve">miR-144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17962">
              <w:rPr>
                <w:rFonts w:ascii="Times New Roman" w:hAnsi="Times New Roman" w:cs="Times New Roman"/>
              </w:rPr>
              <w:t xml:space="preserve">miR-497    miR-218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17962">
              <w:rPr>
                <w:rFonts w:ascii="Times New Roman" w:hAnsi="Times New Roman" w:cs="Times New Roman"/>
              </w:rPr>
              <w:t xml:space="preserve"> miR-214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17962">
              <w:rPr>
                <w:rFonts w:ascii="Times New Roman" w:hAnsi="Times New Roman" w:cs="Times New Roman"/>
              </w:rPr>
              <w:t>miR-129</w:t>
            </w:r>
          </w:p>
        </w:tc>
      </w:tr>
    </w:tbl>
    <w:p w:rsidR="000E20A1" w:rsidRPr="00BB0100" w:rsidRDefault="000E20A1">
      <w:pPr>
        <w:rPr>
          <w:sz w:val="20"/>
          <w:szCs w:val="20"/>
        </w:rPr>
      </w:pPr>
    </w:p>
    <w:p w:rsidR="00397952" w:rsidRDefault="00397952" w:rsidP="00203F38"/>
    <w:sectPr w:rsidR="00397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414" w:rsidRDefault="00F07414" w:rsidP="00501FD0">
      <w:r>
        <w:separator/>
      </w:r>
    </w:p>
  </w:endnote>
  <w:endnote w:type="continuationSeparator" w:id="0">
    <w:p w:rsidR="00F07414" w:rsidRDefault="00F07414" w:rsidP="00501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414" w:rsidRDefault="00F07414" w:rsidP="00501FD0">
      <w:r>
        <w:separator/>
      </w:r>
    </w:p>
  </w:footnote>
  <w:footnote w:type="continuationSeparator" w:id="0">
    <w:p w:rsidR="00F07414" w:rsidRDefault="00F07414" w:rsidP="00501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0A1"/>
    <w:rsid w:val="00025591"/>
    <w:rsid w:val="00051396"/>
    <w:rsid w:val="000E20A1"/>
    <w:rsid w:val="001A39E6"/>
    <w:rsid w:val="00203F38"/>
    <w:rsid w:val="00262931"/>
    <w:rsid w:val="00312416"/>
    <w:rsid w:val="00313B7E"/>
    <w:rsid w:val="00393E00"/>
    <w:rsid w:val="00397952"/>
    <w:rsid w:val="00447337"/>
    <w:rsid w:val="00501FD0"/>
    <w:rsid w:val="00590D88"/>
    <w:rsid w:val="005A5249"/>
    <w:rsid w:val="005B261A"/>
    <w:rsid w:val="00674FB4"/>
    <w:rsid w:val="00737183"/>
    <w:rsid w:val="00776EBE"/>
    <w:rsid w:val="007C74E0"/>
    <w:rsid w:val="00826085"/>
    <w:rsid w:val="008D6E98"/>
    <w:rsid w:val="009224DE"/>
    <w:rsid w:val="00931C26"/>
    <w:rsid w:val="009522D5"/>
    <w:rsid w:val="00993067"/>
    <w:rsid w:val="00AD64ED"/>
    <w:rsid w:val="00AE42DC"/>
    <w:rsid w:val="00B71A6B"/>
    <w:rsid w:val="00B827D6"/>
    <w:rsid w:val="00BA32C4"/>
    <w:rsid w:val="00BB0100"/>
    <w:rsid w:val="00C17962"/>
    <w:rsid w:val="00C341CB"/>
    <w:rsid w:val="00C74A2E"/>
    <w:rsid w:val="00C80FC4"/>
    <w:rsid w:val="00CD772E"/>
    <w:rsid w:val="00D024A1"/>
    <w:rsid w:val="00D53384"/>
    <w:rsid w:val="00E03D2D"/>
    <w:rsid w:val="00E80FF3"/>
    <w:rsid w:val="00F0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0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20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01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1F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1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1F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0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20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01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1F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1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1F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636869-BF1A-4ADF-803A-6D77B3F39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729</Words>
  <Characters>4159</Characters>
  <Application>Microsoft Office Word</Application>
  <DocSecurity>0</DocSecurity>
  <Lines>34</Lines>
  <Paragraphs>9</Paragraphs>
  <ScaleCrop>false</ScaleCrop>
  <Company/>
  <LinksUpToDate>false</LinksUpToDate>
  <CharactersWithSpaces>4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tons Zhong</dc:creator>
  <cp:lastModifiedBy>Photons Zhong</cp:lastModifiedBy>
  <cp:revision>6</cp:revision>
  <dcterms:created xsi:type="dcterms:W3CDTF">2019-11-06T02:42:00Z</dcterms:created>
  <dcterms:modified xsi:type="dcterms:W3CDTF">2019-11-06T06:04:00Z</dcterms:modified>
</cp:coreProperties>
</file>